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B4B91" w14:textId="3BF832B7" w:rsidR="00210ACC" w:rsidRDefault="008B49EA">
      <w:r w:rsidRPr="00C56A4C">
        <w:rPr>
          <w:rFonts w:ascii="Arial" w:hAnsi="Arial" w:cs="Arial"/>
        </w:rPr>
        <w:t>Table S</w:t>
      </w:r>
      <w:r>
        <w:rPr>
          <w:rFonts w:ascii="Arial" w:hAnsi="Arial" w:cs="Arial"/>
        </w:rPr>
        <w:t>14. Frequencies of synonymous and non-synonymous</w:t>
      </w:r>
      <w:r w:rsidRPr="00C56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NP </w:t>
      </w:r>
      <w:r w:rsidRPr="008B49EA">
        <w:rPr>
          <w:rFonts w:ascii="Arial" w:hAnsi="Arial" w:cs="Arial"/>
          <w:lang w:val="en-US"/>
        </w:rPr>
        <w:t>var</w:t>
      </w:r>
      <w:r>
        <w:rPr>
          <w:rFonts w:ascii="Arial" w:hAnsi="Arial" w:cs="Arial"/>
          <w:lang w:val="en-US"/>
        </w:rPr>
        <w:t>iants</w:t>
      </w:r>
      <w:r>
        <w:rPr>
          <w:rFonts w:ascii="Arial" w:hAnsi="Arial" w:cs="Arial"/>
        </w:rPr>
        <w:t xml:space="preserve"> in the OR transcripts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1559"/>
        <w:gridCol w:w="993"/>
        <w:gridCol w:w="850"/>
        <w:gridCol w:w="851"/>
        <w:gridCol w:w="850"/>
        <w:gridCol w:w="1418"/>
        <w:gridCol w:w="992"/>
        <w:gridCol w:w="850"/>
        <w:gridCol w:w="851"/>
        <w:gridCol w:w="850"/>
      </w:tblGrid>
      <w:tr w:rsidR="008B49EA" w:rsidRPr="008B49EA" w14:paraId="76C2DEE2" w14:textId="77777777" w:rsidTr="008B49EA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6BE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029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136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20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variant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898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private synonymous varia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D7B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variants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4E9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private non-synonymous variants</w:t>
            </w:r>
          </w:p>
        </w:tc>
      </w:tr>
      <w:tr w:rsidR="008B49EA" w:rsidRPr="008B49EA" w14:paraId="1452AB8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D7C1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transcri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D444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2640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NP lo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3B4B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879F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Ra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CD10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BC58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c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5603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nt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8590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CF70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Ra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CAC7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e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0450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c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5705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nto</w:t>
            </w:r>
          </w:p>
        </w:tc>
      </w:tr>
      <w:tr w:rsidR="008B49EA" w:rsidRPr="008B49EA" w14:paraId="3B7AE1BE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BE5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6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534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56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40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C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EB6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94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6CF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97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4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1B7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62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1AE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AF7B8D3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F6F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0DE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/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6D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F5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26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C1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0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0F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91B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17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13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04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BF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9F7CE3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3C2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2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C67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AD7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71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A9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E0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AC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7B7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A5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4D9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738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D7C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EB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DEFF87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285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8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5DF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/OR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D5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61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78A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2D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88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AB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21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3A4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82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17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D07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0E002A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E74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B18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C9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14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73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F2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BA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69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0A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86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1D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04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55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94D0C0E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74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5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175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9B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858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05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1D3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57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80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56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12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CE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EE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62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62B605D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4CE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3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0F4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2F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589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C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43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C08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199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D2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A0F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E1A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E5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7F3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09E57E0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7B2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00F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7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E1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16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E0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94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29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A6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12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245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6A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F0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07E555F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F36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2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BE1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8/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368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FC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8F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06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CE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D2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F8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44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F6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FDF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C1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C3AFF7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FBA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4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E1F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84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BE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9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0D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2B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E9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5D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5A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BE4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A97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81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434D31A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0F4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7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217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A6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1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79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610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AA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8D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DA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E3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12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EE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DC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9BF957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774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7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52D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2/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65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10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280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965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B86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DF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47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E3E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62C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51E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FB3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60B5CB5D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687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CD2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A9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86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7E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655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42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A7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08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C7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6B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35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585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0ECB5BC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97F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6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794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BE1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04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00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4D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A96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BF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CF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B2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AE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D7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84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D755FC2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964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9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2FB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4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DA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31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2B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D6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5F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66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54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2C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13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98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B45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6261D94D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906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4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F0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740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3B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02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B0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BE5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E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DE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72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4F4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C4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57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DD37BA7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52F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5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881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40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E9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BC0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57B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AD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35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C7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47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93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09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B0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CBE18A0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9A8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8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CD0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C19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AB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17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25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88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BD0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D1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6B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9A8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503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8BE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7C026E1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7B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7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7BC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90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D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05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70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9A9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10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84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D2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6D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77D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29E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8AA2A3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0C0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4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2D8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57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2B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3C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29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22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888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6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584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44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082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E79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49EA" w:rsidRPr="008B49EA" w14:paraId="27E92908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DDD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1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7B1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01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1F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95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5A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DC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60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97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56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77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9A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0D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79BF692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D1F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4E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D3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565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02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68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26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8BA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B4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D5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54B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22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388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E82267F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17F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0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C2F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BD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D8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CF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66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45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BC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7C5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CD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60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61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FB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ECE5F6F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B45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93F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2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7D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73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B5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FC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46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0D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FA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A22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95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32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3D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4208D2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FC3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alb-15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A4F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5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F8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B69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D58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D6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9B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59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5D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93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51F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DFB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83C6ACA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0B6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FF4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1B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59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43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D0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E8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00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BF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DA0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A5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5E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CF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1A9739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844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8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4B4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5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DD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B7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0F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0A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EF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22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20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BD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22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8F7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F406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16F1735A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CA9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7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CF0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7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1F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66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01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D1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45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C2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D9F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E92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D78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AE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8E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50F23A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02B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6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D0B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47-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CD9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AEC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C6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21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D6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35B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E3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97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7E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E4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30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51743A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3F5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7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063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50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70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75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86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ED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DD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69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326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FA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D3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8E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5E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285252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409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D20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E3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50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51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878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0E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73A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4B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FA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9F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18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9D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EF71D3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5E2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7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CF5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F2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A9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77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B0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D4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EE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B72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FC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DE8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EF7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D59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77EB6B00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EEE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A33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DDD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2F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6A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3E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7DB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68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1D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29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F5E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44B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A7D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58F4B3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D52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69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70F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33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A65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08E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A0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28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52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39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B7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1F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61A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B5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9EA" w:rsidRPr="008B49EA" w14:paraId="6C715736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F1B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D66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34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C2C" w14:textId="3F2AD19B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95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CA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26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15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13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BE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7B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4B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65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790C550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A12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9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928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3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3F6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43B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F4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2D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D4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CC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A90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B1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F4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08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E06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DECC668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505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433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A9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B7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96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93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D4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29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80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D51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1DC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267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A6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B320E4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4BC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7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4D3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FB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B77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CB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318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7E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92A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53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FB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F0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322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DD5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551E5BA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30F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73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EFF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37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7A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6B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B6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7A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19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FA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14B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C1A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3D4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27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25A8B53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E33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0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9C3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0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8D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42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2A0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D3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DA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66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BD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44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A4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11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97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0ACF7FA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E63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978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0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3A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7B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1D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78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57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53A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43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A4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5D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5DB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FE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70FA6127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EC7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3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59D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70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98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92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236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B7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94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5C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86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BB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198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CD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7AA42F8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139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6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B25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69F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C37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99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39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DB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93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7EF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E67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02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07A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DA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B0640A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F35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6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1BC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C3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FD4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38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FAD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605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FA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D7E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9B5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92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E3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BD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92D7AFE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4D8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7F2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53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80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39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82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F1C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CD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2A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DE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AE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3B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2C9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49EA" w:rsidRPr="008B49EA" w14:paraId="4BAD46D6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5B2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3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00A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76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4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84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AD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AC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55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9B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4F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6E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EE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DB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E6900E7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577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7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FE6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4EE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9DD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60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E9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EF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40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A1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1C2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34F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C9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22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519AFE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5EE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8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CA1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7A7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1F2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37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08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73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32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D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AD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5D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32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CA4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7395AD8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C8D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3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F7F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396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EF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05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64F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D4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0F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4A5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30B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50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03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E6E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530176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B39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9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6D7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E4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D2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D5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96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2E0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8E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DC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7F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03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33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646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D336FF2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2BD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9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F97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87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AE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E8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FA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1D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D6A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44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00A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577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F8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77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6EA0DEF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907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571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7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92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BD2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05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14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1C2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A7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AB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6B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46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FFE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573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881AE16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56B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alb-89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F8C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7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05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AAB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18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2AC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E07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79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77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6D5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494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19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D5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9EA" w:rsidRPr="008B49EA" w14:paraId="5B02556D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28C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2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5B1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550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FA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209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7A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89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E4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34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B8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3D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522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9A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540A983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0DD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3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CEE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94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AA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6B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8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6F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DD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22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9D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6E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4E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86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F1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64F10F1D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D21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0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A65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F82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70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B0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7B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57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41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63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B9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59C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21A6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CEE6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49EA" w:rsidRPr="008B49EA" w14:paraId="53DDCB06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C94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1E9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F2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4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9F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F3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C1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B8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DB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E9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F24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02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81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F9C94D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8F8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26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180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8E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B0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DB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587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07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44B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A6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48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BD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8D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67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E2CB2D0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385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ACC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C5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39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2C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63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17A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507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DE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BD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29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5A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A9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7AD24A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C0D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6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95F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4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B05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FB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61A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0C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4A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6D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B8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61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790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7EB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C9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633BD458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92B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7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B9A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5A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98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A4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B87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F6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96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C0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8FB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4137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C8FA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B2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7BC31074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1A4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7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BA6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14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A4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4F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4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B1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19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E3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517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C69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43C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E58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427FCDFE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229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7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2ADD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2D9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A4E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C4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C5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43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F4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B9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3D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6A4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52E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1F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D198F8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5FE4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97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86C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1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E5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A7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78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5E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F8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15F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624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99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5CD6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57CF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06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68AEE6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57C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2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70E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6C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B3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B6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D6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23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83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AD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12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15E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E20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07C6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4F8B3EF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C29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4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4CB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3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A8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BE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51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D4F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FB9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8E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EF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EEA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DC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D04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4E1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B49EA" w:rsidRPr="008B49EA" w14:paraId="7B12D681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904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9669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10D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1A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A5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570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DE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B4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55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01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C7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25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13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7BAAC8FC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16A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5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3EB6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7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CD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56B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85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E4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987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83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A8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BC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69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88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C4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32F0692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52C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5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41A3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7-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8C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69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0F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5CA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06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513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75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2B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E91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315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FD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48FEE183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B2A1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7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AF0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7-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0B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57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AB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F2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D68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71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30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667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7DB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F9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78D2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28C68A3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3488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6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2C5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17-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F1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BAF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73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3D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65A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66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6F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9C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0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33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2E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5AC46A4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F89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53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048E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DD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9C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C3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657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104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C7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413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9B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3F5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782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C3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1F4DF874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C7F0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16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0B2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475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7F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C21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B76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D8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22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74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46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50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E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D2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0C37664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37C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71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C67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451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B4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8E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C38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1A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AE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94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B7B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37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785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4CF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22CF3539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2F2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4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771C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BFD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B9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67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97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1C6A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FB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61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F0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F7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45E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41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54823585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A2DA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86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422F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-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FFB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A70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902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B9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B58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EB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8D8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86F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022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99D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6A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2BF7D0FB" w14:textId="77777777" w:rsidTr="008B49EA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22A2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693B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-N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81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E5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E9C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B3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1D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F5C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2D7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92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946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B30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23A" w14:textId="77777777" w:rsidR="008B49EA" w:rsidRPr="008B49EA" w:rsidRDefault="008B49EA" w:rsidP="008B49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49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B49EA" w:rsidRPr="008B49EA" w14:paraId="01E2E83A" w14:textId="77777777" w:rsidTr="008B49EA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F2B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-3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45E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lbOR-N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63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7C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79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9EB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DF9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CBD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BFC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DC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5B5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F42F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A56" w14:textId="77777777" w:rsidR="008B49EA" w:rsidRPr="008B49EA" w:rsidRDefault="008B49EA" w:rsidP="008B49E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9EA" w:rsidRPr="008B49EA" w14:paraId="3886E298" w14:textId="77777777" w:rsidTr="008B49EA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AA85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1AC07" w14:textId="77777777" w:rsidR="008B49EA" w:rsidRPr="008B49EA" w:rsidRDefault="008B49EA" w:rsidP="008B49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4EC1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FD29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C677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A263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A42E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4810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4EFF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8DE4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240A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8705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C088" w14:textId="77777777" w:rsidR="008B49EA" w:rsidRPr="008B49EA" w:rsidRDefault="008B49EA" w:rsidP="008B4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B49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</w:tbl>
    <w:p w14:paraId="1F8346BC" w14:textId="77777777" w:rsidR="008B49EA" w:rsidRDefault="008B49EA"/>
    <w:sectPr w:rsidR="008B49EA" w:rsidSect="008B49E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EA"/>
    <w:rsid w:val="00210ACC"/>
    <w:rsid w:val="0036060E"/>
    <w:rsid w:val="003D5EC8"/>
    <w:rsid w:val="004E3BF6"/>
    <w:rsid w:val="005C6E9D"/>
    <w:rsid w:val="00890A14"/>
    <w:rsid w:val="008B49EA"/>
    <w:rsid w:val="00BB7633"/>
    <w:rsid w:val="00F9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E1627"/>
  <w15:chartTrackingRefBased/>
  <w15:docId w15:val="{1395EA95-F759-7E49-B33E-92E3C6FC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B49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8B49EA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4">
    <w:name w:val="xl64"/>
    <w:basedOn w:val="Normal"/>
    <w:rsid w:val="008B49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8B49EA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8B49E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8B49E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8B49EA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8B49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2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1</cp:revision>
  <dcterms:created xsi:type="dcterms:W3CDTF">2020-01-30T08:47:00Z</dcterms:created>
  <dcterms:modified xsi:type="dcterms:W3CDTF">2020-01-30T08:58:00Z</dcterms:modified>
</cp:coreProperties>
</file>